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B5C" w:rsidRPr="00816090" w:rsidRDefault="00816090" w:rsidP="0081609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16090">
        <w:rPr>
          <w:rFonts w:ascii="Times New Roman" w:hAnsi="Times New Roman" w:cs="Times New Roman"/>
          <w:b/>
          <w:sz w:val="28"/>
          <w:szCs w:val="28"/>
        </w:rPr>
        <w:t>Supporting Information File</w:t>
      </w:r>
      <w:bookmarkStart w:id="0" w:name="_GoBack"/>
      <w:bookmarkEnd w:id="0"/>
      <w:r w:rsidRPr="00816090">
        <w:rPr>
          <w:rFonts w:ascii="Times New Roman" w:hAnsi="Times New Roman" w:cs="Times New Roman"/>
          <w:b/>
          <w:sz w:val="28"/>
          <w:szCs w:val="28"/>
        </w:rPr>
        <w:t xml:space="preserve"> 6</w:t>
      </w:r>
    </w:p>
    <w:p w:rsidR="00816090" w:rsidRPr="00816090" w:rsidRDefault="00816090" w:rsidP="00816090">
      <w:pPr>
        <w:spacing w:line="480" w:lineRule="auto"/>
        <w:rPr>
          <w:rFonts w:ascii="Times New Roman" w:hAnsi="Times New Roman" w:cs="Times New Roman"/>
          <w:b/>
        </w:rPr>
      </w:pPr>
      <w:r w:rsidRPr="00816090">
        <w:rPr>
          <w:rFonts w:ascii="Times New Roman" w:hAnsi="Times New Roman" w:cs="Times New Roman"/>
          <w:b/>
        </w:rPr>
        <w:t>Supplemental Table S6: Parameters and their ranges for model 3.</w:t>
      </w:r>
    </w:p>
    <w:tbl>
      <w:tblPr>
        <w:tblW w:w="868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1274"/>
        <w:gridCol w:w="3232"/>
        <w:gridCol w:w="980"/>
        <w:gridCol w:w="1140"/>
        <w:gridCol w:w="1180"/>
      </w:tblGrid>
      <w:tr w:rsidR="00816090" w:rsidRPr="009D2BC5" w:rsidTr="00B47252">
        <w:trPr>
          <w:trHeight w:val="435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32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iginal IC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 (Min)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 (Max)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L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th liga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× 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R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active receptor compl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L:R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and-receptor compl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R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receptor comple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flip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ds to active receptor acting as inhibit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flip:R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flip and active recept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8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8:R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8 bound to active recpet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8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8 and procaspase-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r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nds to C8* and acts as an inhibit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8*:Bar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active caspase-8/10 and Ba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3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8*:C3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active caspase-8/10 and procaspase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3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aspase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6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3*:C6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mplex of active caspase-3 and procaspase-6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6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caspase-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6*:C8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active caspase-6 and procaspase-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XIAP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-linked inhibitor of apoptosis (XIAP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XIAP:C3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XIAP ans active caspase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PARP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damage repair enzyme, here represents all substrates of C3*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3*:PARP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active caspase-3 and PAR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PARP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ved PAR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id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rate of active caspase-8, inactive form of B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8*:Bid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ex of active caspase-8 and B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tBid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ved Bid, active form of B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102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cl-2c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resents the family of anti-apoptotic Bcl-2 proteins in the cellular compartment (CC), it binds to tBid and acts as inhibit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tBid:Bcl2c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cleaved Bid and Bcl2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rate of tBid, inactive for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tBid:Bax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cleaved Bid and B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form of B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7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*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*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the mitochondrial compartment (MC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cl2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resents all antiapoptotic Bcl-2 proteins in the M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*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cl2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Bax*m and Bcl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63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resents Bax*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ax*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omplex of two Bax*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n the M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cl2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Bcl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7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resents Bax2:Bax2 (complex of two 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n the M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Bcl2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of 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Bcl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3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number of unoccupied Bcl-2 proteins in the M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M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containing Bax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4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76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number of pores Bax4 created on the outer membrane of the mitochondr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yC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inside the mitochondria, in M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*:CyC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containing M* and CyC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yC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r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released from the mitochondria, but remaining in M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mac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c/Diablo inside the mitochondria, in M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M*:Smac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containing M* and Smac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mac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r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c/Diablo released from the mitochondria, but remaining in M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yC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in the 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4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Apaf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 Activating Factor (Apaf-1), substrate of CyC, inactive form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Apaf:CyC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containing Apaf and cytochrome 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Apaf*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e form of Apaf-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9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aspase-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× 10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Apop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poptosome, which is the complex Apaf*:C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Apop:C3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containing the apoptosome and procaspase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mac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c/Diablo in the 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10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Apop:XIAP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containing the apoptosome and XIA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31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Smac:XIAP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x containing Smac and XIA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16090" w:rsidRPr="009D2BC5" w:rsidTr="00B47252">
        <w:trPr>
          <w:trHeight w:val="525"/>
        </w:trPr>
        <w:tc>
          <w:tcPr>
            <w:tcW w:w="8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Pr="009D2BC5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5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C3*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Ub</w:t>
            </w: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* ubiquinated and targeted for degradation, assumed inactiv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090" w:rsidRPr="009D2BC5" w:rsidRDefault="00816090" w:rsidP="00B472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2B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816090" w:rsidRDefault="00816090"/>
    <w:sectPr w:rsidR="00816090" w:rsidSect="004F3A9B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090"/>
    <w:rsid w:val="00405D9A"/>
    <w:rsid w:val="004F3A9B"/>
    <w:rsid w:val="00816090"/>
    <w:rsid w:val="00861748"/>
    <w:rsid w:val="00A251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ADC0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semiHidden/>
    <w:rsid w:val="002A153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styleId="Sprechblasentext">
    <w:name w:val="Balloon Text"/>
    <w:basedOn w:val="Standard"/>
    <w:semiHidden/>
    <w:rsid w:val="002A153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3264</Characters>
  <Application>Microsoft Macintosh Word</Application>
  <DocSecurity>0</DocSecurity>
  <Lines>27</Lines>
  <Paragraphs>7</Paragraphs>
  <ScaleCrop>false</ScaleCrop>
  <Company/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Brors</dc:creator>
  <cp:keywords/>
  <dc:description/>
  <cp:lastModifiedBy>Benedikt Brors</cp:lastModifiedBy>
  <cp:revision>1</cp:revision>
  <dcterms:created xsi:type="dcterms:W3CDTF">2012-06-06T20:30:00Z</dcterms:created>
  <dcterms:modified xsi:type="dcterms:W3CDTF">2012-06-06T20:32:00Z</dcterms:modified>
</cp:coreProperties>
</file>